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C609" w14:textId="156C3804" w:rsidR="003735AB" w:rsidRDefault="00543326" w:rsidP="00DD23B5">
      <w:pPr>
        <w:rPr>
          <w:rFonts w:ascii="Times" w:hAnsi="Times" w:cs="Calibri"/>
          <w:lang w:val="en-US"/>
        </w:rPr>
      </w:pPr>
      <w:r w:rsidRPr="00543326">
        <w:rPr>
          <w:rFonts w:ascii="Times" w:hAnsi="Times" w:cs="Calibri"/>
          <w:b/>
          <w:bCs/>
          <w:color w:val="000000" w:themeColor="text1"/>
          <w:lang w:val="en-US"/>
        </w:rPr>
        <w:t xml:space="preserve">S2 </w:t>
      </w:r>
      <w:r w:rsidR="004E0C76" w:rsidRPr="00543326">
        <w:rPr>
          <w:rFonts w:ascii="Times" w:hAnsi="Times" w:cs="Calibri"/>
          <w:b/>
          <w:bCs/>
          <w:color w:val="000000" w:themeColor="text1"/>
          <w:lang w:val="en-US"/>
        </w:rPr>
        <w:t>Table</w:t>
      </w:r>
      <w:r w:rsidRPr="00543326">
        <w:rPr>
          <w:rFonts w:ascii="Times" w:hAnsi="Times" w:cs="Calibri"/>
          <w:b/>
          <w:bCs/>
          <w:color w:val="000000" w:themeColor="text1"/>
          <w:lang w:val="en-US"/>
        </w:rPr>
        <w:t xml:space="preserve">. </w:t>
      </w:r>
      <w:r w:rsidR="004E0C76" w:rsidRPr="00543326">
        <w:rPr>
          <w:rFonts w:ascii="Times" w:hAnsi="Times" w:cs="Calibri"/>
          <w:lang w:val="en-US"/>
        </w:rPr>
        <w:t>T</w:t>
      </w:r>
      <w:r w:rsidR="003735AB" w:rsidRPr="00543326">
        <w:rPr>
          <w:rFonts w:ascii="Times" w:hAnsi="Times" w:cs="Calibri"/>
          <w:lang w:val="en-US"/>
        </w:rPr>
        <w:t>he hyper-parameter setting of different ML algorithms</w:t>
      </w:r>
    </w:p>
    <w:p w14:paraId="73ADB376" w14:textId="77777777" w:rsidR="00543326" w:rsidRPr="00543326" w:rsidRDefault="00543326" w:rsidP="00DD23B5">
      <w:pPr>
        <w:rPr>
          <w:rFonts w:ascii="Times" w:hAnsi="Times" w:cs="Calibri"/>
          <w:b/>
          <w:bCs/>
          <w:color w:val="000000" w:themeColor="text1"/>
          <w:lang w:val="en-US"/>
        </w:rPr>
      </w:pPr>
    </w:p>
    <w:tbl>
      <w:tblPr>
        <w:tblStyle w:val="TableGrid"/>
        <w:tblW w:w="7938" w:type="dxa"/>
        <w:tblInd w:w="421" w:type="dxa"/>
        <w:tblLook w:val="04A0" w:firstRow="1" w:lastRow="0" w:firstColumn="1" w:lastColumn="0" w:noHBand="0" w:noVBand="1"/>
      </w:tblPr>
      <w:tblGrid>
        <w:gridCol w:w="3685"/>
        <w:gridCol w:w="4253"/>
      </w:tblGrid>
      <w:tr w:rsidR="003735AB" w:rsidRPr="00543326" w14:paraId="1D66A238" w14:textId="77777777" w:rsidTr="00543326">
        <w:tc>
          <w:tcPr>
            <w:tcW w:w="3685" w:type="dxa"/>
          </w:tcPr>
          <w:p w14:paraId="18E146F7" w14:textId="77777777" w:rsidR="003735AB" w:rsidRDefault="003735AB" w:rsidP="003735AB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543326">
              <w:rPr>
                <w:rFonts w:ascii="Calibri" w:hAnsi="Calibri" w:cs="Calibri"/>
                <w:b/>
                <w:bCs/>
                <w:sz w:val="20"/>
                <w:szCs w:val="20"/>
              </w:rPr>
              <w:t>﻿</w:t>
            </w:r>
            <w:r w:rsidRPr="00543326">
              <w:rPr>
                <w:rFonts w:ascii="Times" w:hAnsi="Times"/>
                <w:b/>
                <w:bCs/>
                <w:sz w:val="20"/>
                <w:szCs w:val="20"/>
              </w:rPr>
              <w:t>Method</w:t>
            </w:r>
          </w:p>
          <w:p w14:paraId="4E629001" w14:textId="36BA01BB" w:rsidR="00543326" w:rsidRPr="00543326" w:rsidRDefault="00543326" w:rsidP="003735AB">
            <w:pPr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363B5633" w14:textId="7AFD8C63" w:rsidR="003735AB" w:rsidRPr="00543326" w:rsidRDefault="003735AB" w:rsidP="003735AB">
            <w:pPr>
              <w:rPr>
                <w:rFonts w:ascii="Times" w:hAnsi="Times" w:cs="Calibri"/>
                <w:b/>
                <w:bCs/>
                <w:sz w:val="20"/>
                <w:szCs w:val="20"/>
                <w:lang w:val="en-US"/>
              </w:rPr>
            </w:pPr>
            <w:r w:rsidRPr="00543326">
              <w:rPr>
                <w:rFonts w:ascii="Calibri" w:hAnsi="Calibri" w:cs="Calibri"/>
                <w:b/>
                <w:bCs/>
                <w:sz w:val="20"/>
                <w:szCs w:val="20"/>
              </w:rPr>
              <w:t>﻿</w:t>
            </w:r>
            <w:r w:rsidRPr="00543326">
              <w:rPr>
                <w:rFonts w:ascii="Times" w:hAnsi="Times"/>
                <w:b/>
                <w:bCs/>
                <w:sz w:val="20"/>
                <w:szCs w:val="20"/>
              </w:rPr>
              <w:t xml:space="preserve"> Hyper-parameters</w:t>
            </w:r>
          </w:p>
        </w:tc>
      </w:tr>
      <w:tr w:rsidR="003735AB" w:rsidRPr="00543326" w14:paraId="56C902AB" w14:textId="77777777" w:rsidTr="00543326">
        <w:tc>
          <w:tcPr>
            <w:tcW w:w="3685" w:type="dxa"/>
          </w:tcPr>
          <w:p w14:paraId="2744A40C" w14:textId="5426DA21" w:rsidR="003735AB" w:rsidRPr="00543326" w:rsidRDefault="003735AB" w:rsidP="003735AB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543326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Adaptive Boosting (AdaBoost)</w:t>
            </w:r>
          </w:p>
          <w:p w14:paraId="1496E625" w14:textId="77777777" w:rsidR="003735AB" w:rsidRPr="00543326" w:rsidRDefault="003735AB" w:rsidP="003735AB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543326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56A00F5" w14:textId="3496B47D" w:rsidR="0077575C" w:rsidRPr="00543326" w:rsidRDefault="0077575C" w:rsidP="003735AB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0CBEF205" w14:textId="79C03B09" w:rsidR="000942C9" w:rsidRPr="00543326" w:rsidRDefault="001C3511" w:rsidP="000942C9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a</w:t>
            </w:r>
            <w:r w:rsidR="000942C9" w:rsidRPr="00543326">
              <w:rPr>
                <w:rFonts w:ascii="Times" w:hAnsi="Times"/>
                <w:sz w:val="20"/>
                <w:szCs w:val="20"/>
              </w:rPr>
              <w:t>lgorithm</w:t>
            </w:r>
            <w:r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="000942C9" w:rsidRPr="00543326">
              <w:rPr>
                <w:rFonts w:ascii="Times" w:hAnsi="Times"/>
                <w:sz w:val="20"/>
                <w:szCs w:val="20"/>
              </w:rPr>
              <w:t>=</w:t>
            </w:r>
            <w:r w:rsidR="002754CC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="000942C9" w:rsidRPr="00543326">
              <w:rPr>
                <w:rFonts w:ascii="Times" w:hAnsi="Times"/>
                <w:sz w:val="20"/>
                <w:szCs w:val="20"/>
              </w:rPr>
              <w:t>'SAMME.R'</w:t>
            </w:r>
          </w:p>
          <w:p w14:paraId="2AD6299E" w14:textId="770E44EC" w:rsidR="000942C9" w:rsidRPr="00543326" w:rsidRDefault="000942C9" w:rsidP="000942C9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 xml:space="preserve">learning_rate = </w:t>
            </w:r>
            <w:r w:rsidR="00DF190E" w:rsidRPr="00543326">
              <w:rPr>
                <w:rFonts w:ascii="Times" w:hAnsi="Times"/>
                <w:sz w:val="20"/>
                <w:szCs w:val="20"/>
              </w:rPr>
              <w:t>0.00</w:t>
            </w:r>
            <w:r w:rsidR="00FC1F62" w:rsidRPr="00543326">
              <w:rPr>
                <w:rFonts w:ascii="Times" w:hAnsi="Times"/>
                <w:sz w:val="20"/>
                <w:szCs w:val="20"/>
              </w:rPr>
              <w:t>3</w:t>
            </w:r>
          </w:p>
          <w:p w14:paraId="3C5C42FE" w14:textId="5A604ED7" w:rsidR="000942C9" w:rsidRPr="00543326" w:rsidRDefault="000942C9" w:rsidP="000942C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n_estimators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</w:t>
            </w:r>
            <w:r w:rsidR="00FC1F62" w:rsidRPr="00543326">
              <w:rPr>
                <w:rFonts w:ascii="Times" w:hAnsi="Times"/>
                <w:sz w:val="20"/>
                <w:szCs w:val="20"/>
              </w:rPr>
              <w:t>250</w:t>
            </w:r>
          </w:p>
          <w:p w14:paraId="61039C67" w14:textId="6D292A1C" w:rsidR="00E1274E" w:rsidRPr="00543326" w:rsidRDefault="00E1274E" w:rsidP="00E1274E">
            <w:pPr>
              <w:rPr>
                <w:rFonts w:ascii="Times" w:hAnsi="Times"/>
                <w:sz w:val="20"/>
                <w:szCs w:val="20"/>
              </w:rPr>
            </w:pPr>
          </w:p>
          <w:p w14:paraId="4EB37CD6" w14:textId="77777777" w:rsidR="003735AB" w:rsidRPr="00543326" w:rsidRDefault="003735AB" w:rsidP="000942C9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735AB" w:rsidRPr="00543326" w14:paraId="7D73D797" w14:textId="77777777" w:rsidTr="00543326">
        <w:tc>
          <w:tcPr>
            <w:tcW w:w="3685" w:type="dxa"/>
          </w:tcPr>
          <w:p w14:paraId="42F85757" w14:textId="4CA8DCDE" w:rsidR="003735AB" w:rsidRPr="00543326" w:rsidRDefault="003735AB" w:rsidP="003735AB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543326">
              <w:rPr>
                <w:rFonts w:ascii="Times" w:hAnsi="Times" w:cs="Calibri"/>
                <w:sz w:val="20"/>
                <w:szCs w:val="20"/>
                <w:lang w:val="en-US"/>
              </w:rPr>
              <w:t>Extreme Gradient Boosting</w:t>
            </w:r>
          </w:p>
          <w:p w14:paraId="62AA2693" w14:textId="77777777" w:rsidR="003735AB" w:rsidRPr="00543326" w:rsidRDefault="003735AB" w:rsidP="003735AB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  <w:r w:rsidRPr="00543326">
              <w:rPr>
                <w:rFonts w:ascii="Times" w:hAnsi="Times" w:cs="Calibri"/>
                <w:sz w:val="20"/>
                <w:szCs w:val="20"/>
                <w:lang w:val="en-US"/>
              </w:rPr>
              <w:t>(XGB)</w:t>
            </w:r>
          </w:p>
          <w:p w14:paraId="78784DA8" w14:textId="50583305" w:rsidR="0077575C" w:rsidRPr="00543326" w:rsidRDefault="0077575C" w:rsidP="003735AB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4D10C002" w14:textId="77777777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learning_rate = 0.1</w:t>
            </w:r>
          </w:p>
          <w:p w14:paraId="16A2F721" w14:textId="77777777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max_depth = 3</w:t>
            </w:r>
          </w:p>
          <w:p w14:paraId="04EF5DC5" w14:textId="77777777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subsample = 0.5</w:t>
            </w:r>
            <w:r w:rsidRPr="00543326">
              <w:rPr>
                <w:rFonts w:ascii="Times" w:hAnsi="Times"/>
                <w:sz w:val="20"/>
                <w:szCs w:val="20"/>
              </w:rPr>
              <w:br/>
            </w: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colsample_bytree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0.5</w:t>
            </w:r>
          </w:p>
          <w:p w14:paraId="6DED0B8E" w14:textId="77777777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n_estimators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100</w:t>
            </w:r>
          </w:p>
          <w:p w14:paraId="39E1413F" w14:textId="77777777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gamma = 0</w:t>
            </w:r>
          </w:p>
          <w:p w14:paraId="1190CEB4" w14:textId="77777777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min_child_weight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3</w:t>
            </w:r>
            <w:r w:rsidRPr="00543326">
              <w:rPr>
                <w:rFonts w:ascii="Times" w:hAnsi="Times"/>
                <w:sz w:val="20"/>
                <w:szCs w:val="20"/>
              </w:rPr>
              <w:br/>
            </w: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nthread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4</w:t>
            </w:r>
          </w:p>
          <w:p w14:paraId="7B56876F" w14:textId="5EA5CF24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seed</w:t>
            </w:r>
            <w:r w:rsidR="006F2E60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=</w:t>
            </w:r>
            <w:r w:rsidR="002754CC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10</w:t>
            </w:r>
          </w:p>
          <w:p w14:paraId="4196A86E" w14:textId="47BC1A8E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objective</w:t>
            </w:r>
            <w:r w:rsidR="006F2E60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=</w:t>
            </w:r>
            <w:r w:rsidR="006F2E60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'</w:t>
            </w:r>
            <w:proofErr w:type="gramStart"/>
            <w:r w:rsidRPr="00543326">
              <w:rPr>
                <w:rFonts w:ascii="Times" w:hAnsi="Times"/>
                <w:sz w:val="20"/>
                <w:szCs w:val="20"/>
              </w:rPr>
              <w:t>binary:logistic</w:t>
            </w:r>
            <w:proofErr w:type="gramEnd"/>
            <w:r w:rsidRPr="00543326">
              <w:rPr>
                <w:rFonts w:ascii="Times" w:hAnsi="Times"/>
                <w:sz w:val="20"/>
                <w:szCs w:val="20"/>
              </w:rPr>
              <w:t>'</w:t>
            </w:r>
          </w:p>
          <w:p w14:paraId="4BC86E95" w14:textId="16539680" w:rsidR="009966A5" w:rsidRPr="00543326" w:rsidRDefault="009966A5" w:rsidP="009966A5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eval_metric</w:t>
            </w:r>
            <w:r w:rsidR="006F2E60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='aucpr'</w:t>
            </w:r>
          </w:p>
          <w:p w14:paraId="3A4829AE" w14:textId="77777777" w:rsidR="003735AB" w:rsidRPr="00543326" w:rsidRDefault="003735AB" w:rsidP="003735AB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</w:tr>
      <w:tr w:rsidR="003735AB" w:rsidRPr="00543326" w14:paraId="7650ACDB" w14:textId="77777777" w:rsidTr="00543326">
        <w:tc>
          <w:tcPr>
            <w:tcW w:w="3685" w:type="dxa"/>
          </w:tcPr>
          <w:p w14:paraId="6FF23EF9" w14:textId="2D95B1FC" w:rsidR="006F2E60" w:rsidRPr="00543326" w:rsidRDefault="006F2E60" w:rsidP="003735AB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543326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SVM</w:t>
            </w:r>
          </w:p>
          <w:p w14:paraId="6022C4D3" w14:textId="0B93A860" w:rsidR="003735AB" w:rsidRPr="00543326" w:rsidRDefault="003735AB" w:rsidP="003735AB">
            <w:pPr>
              <w:rPr>
                <w:rFonts w:ascii="Times" w:hAnsi="Times" w:cs="Calibr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5B31683E" w14:textId="0149878C" w:rsidR="006F2E60" w:rsidRPr="00543326" w:rsidRDefault="002F5C2F" w:rsidP="006F2E60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k</w:t>
            </w:r>
            <w:r w:rsidR="006F2E60" w:rsidRPr="00543326">
              <w:rPr>
                <w:rFonts w:ascii="Times" w:hAnsi="Times"/>
                <w:sz w:val="20"/>
                <w:szCs w:val="20"/>
              </w:rPr>
              <w:t>ernel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="006F2E60" w:rsidRPr="00543326">
              <w:rPr>
                <w:rFonts w:ascii="Times" w:hAnsi="Times"/>
                <w:sz w:val="20"/>
                <w:szCs w:val="20"/>
              </w:rPr>
              <w:t>=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="006F2E60" w:rsidRPr="00543326">
              <w:rPr>
                <w:rFonts w:ascii="Times" w:hAnsi="Times"/>
                <w:sz w:val="20"/>
                <w:szCs w:val="20"/>
              </w:rPr>
              <w:t>'</w:t>
            </w:r>
            <w:r w:rsidRPr="00543326">
              <w:rPr>
                <w:rFonts w:ascii="Times" w:hAnsi="Times"/>
                <w:sz w:val="20"/>
                <w:szCs w:val="20"/>
              </w:rPr>
              <w:t>linear</w:t>
            </w:r>
            <w:r w:rsidR="006F2E60" w:rsidRPr="00543326">
              <w:rPr>
                <w:rFonts w:ascii="Times" w:hAnsi="Times"/>
                <w:sz w:val="20"/>
                <w:szCs w:val="20"/>
              </w:rPr>
              <w:t>'</w:t>
            </w:r>
          </w:p>
          <w:p w14:paraId="6818F18F" w14:textId="1D56A3E7" w:rsidR="006F2E60" w:rsidRPr="00543326" w:rsidRDefault="006F2E60" w:rsidP="006F2E60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degree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=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="00B87A65" w:rsidRPr="00543326">
              <w:rPr>
                <w:rFonts w:ascii="Times" w:hAnsi="Times"/>
                <w:sz w:val="20"/>
                <w:szCs w:val="20"/>
              </w:rPr>
              <w:t>6</w:t>
            </w:r>
          </w:p>
          <w:p w14:paraId="20D91E80" w14:textId="2A8ACD37" w:rsidR="006F2E60" w:rsidRPr="00543326" w:rsidRDefault="006F2E60" w:rsidP="006F2E60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gamma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=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'scale'</w:t>
            </w:r>
          </w:p>
          <w:p w14:paraId="3BD29F62" w14:textId="77777777" w:rsidR="003735AB" w:rsidRPr="00543326" w:rsidRDefault="006F2E60" w:rsidP="001C3511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class_weight</w:t>
            </w:r>
            <w:proofErr w:type="spellEnd"/>
            <w:r w:rsidR="002754CC" w:rsidRPr="00543326">
              <w:rPr>
                <w:rFonts w:ascii="Times" w:hAnsi="Times"/>
                <w:sz w:val="20"/>
                <w:szCs w:val="20"/>
              </w:rPr>
              <w:t xml:space="preserve"> </w:t>
            </w:r>
            <w:r w:rsidRPr="00543326">
              <w:rPr>
                <w:rFonts w:ascii="Times" w:hAnsi="Times"/>
                <w:sz w:val="20"/>
                <w:szCs w:val="20"/>
              </w:rPr>
              <w:t>=</w:t>
            </w:r>
            <w:r w:rsidR="001C3511" w:rsidRPr="00543326">
              <w:rPr>
                <w:rFonts w:ascii="Times" w:hAnsi="Times"/>
                <w:sz w:val="20"/>
                <w:szCs w:val="20"/>
              </w:rPr>
              <w:t xml:space="preserve"> 'balanced'</w:t>
            </w:r>
          </w:p>
          <w:p w14:paraId="30E5ADFE" w14:textId="67CCEDFB" w:rsidR="004941B4" w:rsidRPr="00543326" w:rsidRDefault="004941B4" w:rsidP="001C3511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F2E60" w:rsidRPr="00543326" w14:paraId="2CE7A430" w14:textId="77777777" w:rsidTr="00543326">
        <w:tc>
          <w:tcPr>
            <w:tcW w:w="3685" w:type="dxa"/>
          </w:tcPr>
          <w:p w14:paraId="5C157397" w14:textId="3AAF2612" w:rsidR="006F2E60" w:rsidRPr="00543326" w:rsidRDefault="006F2E60" w:rsidP="003735AB">
            <w:pPr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543326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Multi-layer perceptron (MLP)</w:t>
            </w:r>
          </w:p>
        </w:tc>
        <w:tc>
          <w:tcPr>
            <w:tcW w:w="4253" w:type="dxa"/>
          </w:tcPr>
          <w:p w14:paraId="4875646C" w14:textId="52A6C5A3" w:rsidR="004941B4" w:rsidRPr="00543326" w:rsidRDefault="00D0575F" w:rsidP="00BD43C0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Style w:val="apple-converted-space"/>
                <w:rFonts w:ascii="Calibri" w:hAnsi="Calibri" w:cs="Calibri"/>
                <w:color w:val="212529"/>
                <w:sz w:val="20"/>
                <w:szCs w:val="20"/>
                <w:shd w:val="clear" w:color="auto" w:fill="F8F8F8"/>
              </w:rPr>
              <w:t>﻿</w:t>
            </w:r>
            <w:r w:rsidR="00BD43C0" w:rsidRPr="00543326">
              <w:rPr>
                <w:rStyle w:val="apple-converted-space"/>
                <w:rFonts w:ascii="Times" w:hAnsi="Times" w:cs="Segoe UI"/>
                <w:color w:val="212529"/>
                <w:sz w:val="20"/>
                <w:szCs w:val="20"/>
                <w:shd w:val="clear" w:color="auto" w:fill="F8F8F8"/>
              </w:rPr>
              <w:t>l</w:t>
            </w:r>
            <w:r w:rsidR="004941B4" w:rsidRPr="00543326">
              <w:rPr>
                <w:rFonts w:ascii="Times" w:hAnsi="Times"/>
                <w:sz w:val="20"/>
                <w:szCs w:val="20"/>
              </w:rPr>
              <w:t>oss = '</w:t>
            </w:r>
            <w:proofErr w:type="spellStart"/>
            <w:r w:rsidR="004941B4" w:rsidRPr="00543326">
              <w:rPr>
                <w:rFonts w:ascii="Times" w:hAnsi="Times"/>
                <w:sz w:val="20"/>
                <w:szCs w:val="20"/>
              </w:rPr>
              <w:t>binary_crossentropy</w:t>
            </w:r>
            <w:proofErr w:type="spellEnd"/>
            <w:r w:rsidR="004941B4" w:rsidRPr="00543326">
              <w:rPr>
                <w:rFonts w:ascii="Times" w:hAnsi="Times"/>
                <w:sz w:val="20"/>
                <w:szCs w:val="20"/>
              </w:rPr>
              <w:t>'</w:t>
            </w:r>
          </w:p>
          <w:p w14:paraId="526B411E" w14:textId="57CF0B77" w:rsidR="00BD43C0" w:rsidRPr="00543326" w:rsidRDefault="00BD43C0" w:rsidP="004941B4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activation function of hidden layer = ‘</w:t>
            </w: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relu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>’</w:t>
            </w:r>
          </w:p>
          <w:p w14:paraId="10085F94" w14:textId="0492FD94" w:rsidR="00BD43C0" w:rsidRPr="00543326" w:rsidRDefault="00BD43C0" w:rsidP="004941B4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activation function of output layer = ‘sigmoid’</w:t>
            </w:r>
          </w:p>
          <w:p w14:paraId="5F6624B1" w14:textId="02178CAF" w:rsidR="00BD43C0" w:rsidRPr="00543326" w:rsidRDefault="00BD43C0" w:rsidP="00BD43C0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 xml:space="preserve">optimizer = AdaBound </w:t>
            </w:r>
          </w:p>
          <w:p w14:paraId="45ABF922" w14:textId="6D35AC66" w:rsidR="004941B4" w:rsidRPr="00543326" w:rsidRDefault="00BD43C0" w:rsidP="004941B4">
            <w:pPr>
              <w:rPr>
                <w:rFonts w:ascii="Times" w:hAnsi="Times"/>
                <w:sz w:val="20"/>
                <w:szCs w:val="20"/>
              </w:rPr>
            </w:pPr>
            <w:r w:rsidRPr="00543326">
              <w:rPr>
                <w:rFonts w:ascii="Times" w:hAnsi="Times"/>
                <w:sz w:val="20"/>
                <w:szCs w:val="20"/>
              </w:rPr>
              <w:t>metrics = ‘</w:t>
            </w: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CosineSimilarity</w:t>
            </w:r>
            <w:proofErr w:type="spellEnd"/>
          </w:p>
          <w:p w14:paraId="76E06144" w14:textId="62F8E337" w:rsidR="00BD43C0" w:rsidRPr="00543326" w:rsidRDefault="00BD43C0" w:rsidP="00BD43C0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kernel_initializer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‘</w:t>
            </w: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glorot_uniform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>’</w:t>
            </w:r>
          </w:p>
          <w:p w14:paraId="0131AF7E" w14:textId="6D40B576" w:rsidR="00BD43C0" w:rsidRPr="00543326" w:rsidRDefault="00BD43C0" w:rsidP="00BD43C0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43326">
              <w:rPr>
                <w:rFonts w:ascii="Times" w:hAnsi="Times"/>
                <w:sz w:val="20"/>
                <w:szCs w:val="20"/>
              </w:rPr>
              <w:t>batch_size</w:t>
            </w:r>
            <w:proofErr w:type="spellEnd"/>
            <w:r w:rsidRPr="00543326">
              <w:rPr>
                <w:rFonts w:ascii="Times" w:hAnsi="Times"/>
                <w:sz w:val="20"/>
                <w:szCs w:val="20"/>
              </w:rPr>
              <w:t xml:space="preserve"> = 512</w:t>
            </w:r>
            <w:r w:rsidRPr="00543326">
              <w:rPr>
                <w:rFonts w:ascii="Times" w:hAnsi="Times"/>
                <w:sz w:val="20"/>
                <w:szCs w:val="20"/>
              </w:rPr>
              <w:br/>
              <w:t xml:space="preserve">epochs = </w:t>
            </w:r>
            <w:r w:rsidR="00FC1F62" w:rsidRPr="00543326">
              <w:rPr>
                <w:rFonts w:ascii="Times" w:hAnsi="Times"/>
                <w:sz w:val="20"/>
                <w:szCs w:val="20"/>
              </w:rPr>
              <w:t>1</w:t>
            </w:r>
            <w:r w:rsidRPr="00543326">
              <w:rPr>
                <w:rFonts w:ascii="Times" w:hAnsi="Times"/>
                <w:sz w:val="20"/>
                <w:szCs w:val="20"/>
              </w:rPr>
              <w:t>000</w:t>
            </w:r>
          </w:p>
          <w:p w14:paraId="3E004F1B" w14:textId="52E566F7" w:rsidR="006F2E60" w:rsidRPr="00543326" w:rsidRDefault="006F2E60" w:rsidP="00D0575F">
            <w:pPr>
              <w:rPr>
                <w:rStyle w:val="apple-converted-space"/>
                <w:rFonts w:ascii="Times" w:hAnsi="Times" w:cs="Segoe UI"/>
                <w:color w:val="212529"/>
                <w:sz w:val="20"/>
                <w:szCs w:val="20"/>
                <w:shd w:val="clear" w:color="auto" w:fill="F8F8F8"/>
              </w:rPr>
            </w:pPr>
          </w:p>
        </w:tc>
      </w:tr>
    </w:tbl>
    <w:p w14:paraId="5EC4DF7E" w14:textId="76B8CC55" w:rsidR="003735AB" w:rsidRPr="00543326" w:rsidRDefault="003735AB" w:rsidP="003735AB">
      <w:pPr>
        <w:ind w:left="720"/>
        <w:rPr>
          <w:rFonts w:ascii="Times" w:hAnsi="Times" w:cs="Calibri"/>
          <w:sz w:val="22"/>
          <w:szCs w:val="22"/>
          <w:lang w:val="en-US"/>
        </w:rPr>
      </w:pPr>
    </w:p>
    <w:p w14:paraId="2A83C0A8" w14:textId="1B82B68A" w:rsidR="00524C46" w:rsidRPr="00543326" w:rsidRDefault="00524C46" w:rsidP="003735AB">
      <w:pPr>
        <w:ind w:left="720"/>
        <w:rPr>
          <w:rFonts w:ascii="Times" w:hAnsi="Times" w:cs="Calibri"/>
          <w:sz w:val="22"/>
          <w:szCs w:val="22"/>
          <w:lang w:val="en-US"/>
        </w:rPr>
      </w:pPr>
    </w:p>
    <w:p w14:paraId="19EA09C2" w14:textId="69CAB70B" w:rsidR="00524C46" w:rsidRPr="00543326" w:rsidRDefault="00524C46" w:rsidP="00524C46">
      <w:pPr>
        <w:rPr>
          <w:rFonts w:ascii="Times" w:hAnsi="Times" w:cs="Calibri"/>
          <w:b/>
          <w:bCs/>
          <w:sz w:val="22"/>
          <w:szCs w:val="22"/>
          <w:lang w:val="en-US"/>
        </w:rPr>
      </w:pPr>
    </w:p>
    <w:sectPr w:rsidR="00524C46" w:rsidRPr="00543326" w:rsidSect="007F7D1D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29A43" w14:textId="77777777" w:rsidR="00B474C2" w:rsidRDefault="00B474C2" w:rsidP="00A4331D">
      <w:r>
        <w:separator/>
      </w:r>
    </w:p>
  </w:endnote>
  <w:endnote w:type="continuationSeparator" w:id="0">
    <w:p w14:paraId="5D3AF82C" w14:textId="77777777" w:rsidR="00B474C2" w:rsidRDefault="00B474C2" w:rsidP="00A43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937969"/>
      <w:docPartObj>
        <w:docPartGallery w:val="Page Numbers (Bottom of Page)"/>
        <w:docPartUnique/>
      </w:docPartObj>
    </w:sdtPr>
    <w:sdtContent>
      <w:p w14:paraId="1F6F4F45" w14:textId="2FBC153B" w:rsidR="000F66E2" w:rsidRDefault="000F66E2" w:rsidP="000F66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53D069" w14:textId="77777777" w:rsidR="000F66E2" w:rsidRDefault="000F66E2" w:rsidP="00A433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3038068"/>
      <w:docPartObj>
        <w:docPartGallery w:val="Page Numbers (Bottom of Page)"/>
        <w:docPartUnique/>
      </w:docPartObj>
    </w:sdtPr>
    <w:sdtContent>
      <w:p w14:paraId="2555AB6C" w14:textId="3621036E" w:rsidR="000F66E2" w:rsidRDefault="000F66E2" w:rsidP="000F66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F6277C" w14:textId="77777777" w:rsidR="000F66E2" w:rsidRDefault="000F66E2" w:rsidP="00A433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1E707" w14:textId="77777777" w:rsidR="00B474C2" w:rsidRDefault="00B474C2" w:rsidP="00A4331D">
      <w:r>
        <w:separator/>
      </w:r>
    </w:p>
  </w:footnote>
  <w:footnote w:type="continuationSeparator" w:id="0">
    <w:p w14:paraId="0BF53CB1" w14:textId="77777777" w:rsidR="00B474C2" w:rsidRDefault="00B474C2" w:rsidP="00A43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A15D8"/>
    <w:multiLevelType w:val="hybridMultilevel"/>
    <w:tmpl w:val="4B3A7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11784"/>
    <w:multiLevelType w:val="hybridMultilevel"/>
    <w:tmpl w:val="46324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E4810"/>
    <w:multiLevelType w:val="hybridMultilevel"/>
    <w:tmpl w:val="8C5E6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54488"/>
    <w:multiLevelType w:val="hybridMultilevel"/>
    <w:tmpl w:val="ADB8F3AC"/>
    <w:lvl w:ilvl="0" w:tplc="165403E8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268D5"/>
    <w:multiLevelType w:val="hybridMultilevel"/>
    <w:tmpl w:val="0AC46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8736DA"/>
    <w:multiLevelType w:val="hybridMultilevel"/>
    <w:tmpl w:val="833E81E0"/>
    <w:lvl w:ilvl="0" w:tplc="2DCEAD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1B2637"/>
    <w:multiLevelType w:val="hybridMultilevel"/>
    <w:tmpl w:val="D2520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1576D"/>
    <w:multiLevelType w:val="hybridMultilevel"/>
    <w:tmpl w:val="4C1EA4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C8D4CA9"/>
    <w:multiLevelType w:val="hybridMultilevel"/>
    <w:tmpl w:val="B95A3156"/>
    <w:lvl w:ilvl="0" w:tplc="3B3E056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91717"/>
    <w:multiLevelType w:val="hybridMultilevel"/>
    <w:tmpl w:val="17241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1B3496"/>
    <w:multiLevelType w:val="hybridMultilevel"/>
    <w:tmpl w:val="8D546FB8"/>
    <w:lvl w:ilvl="0" w:tplc="4F20FF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367431"/>
    <w:multiLevelType w:val="hybridMultilevel"/>
    <w:tmpl w:val="8C74E2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F184E2A"/>
    <w:multiLevelType w:val="hybridMultilevel"/>
    <w:tmpl w:val="AF142A80"/>
    <w:lvl w:ilvl="0" w:tplc="E3FCBDB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6686A"/>
    <w:multiLevelType w:val="hybridMultilevel"/>
    <w:tmpl w:val="021427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5DA6627"/>
    <w:multiLevelType w:val="hybridMultilevel"/>
    <w:tmpl w:val="5B1A8CA0"/>
    <w:lvl w:ilvl="0" w:tplc="5E7AF08C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8D52940"/>
    <w:multiLevelType w:val="hybridMultilevel"/>
    <w:tmpl w:val="8BFCC7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27915C7"/>
    <w:multiLevelType w:val="hybridMultilevel"/>
    <w:tmpl w:val="3A74DDFA"/>
    <w:lvl w:ilvl="0" w:tplc="165403E8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733C4E"/>
    <w:multiLevelType w:val="multilevel"/>
    <w:tmpl w:val="66761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0885EB3"/>
    <w:multiLevelType w:val="hybridMultilevel"/>
    <w:tmpl w:val="619E5F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260404854">
    <w:abstractNumId w:val="6"/>
  </w:num>
  <w:num w:numId="2" w16cid:durableId="535889309">
    <w:abstractNumId w:val="12"/>
  </w:num>
  <w:num w:numId="3" w16cid:durableId="473959478">
    <w:abstractNumId w:val="18"/>
  </w:num>
  <w:num w:numId="4" w16cid:durableId="2073579277">
    <w:abstractNumId w:val="7"/>
  </w:num>
  <w:num w:numId="5" w16cid:durableId="1720670868">
    <w:abstractNumId w:val="11"/>
  </w:num>
  <w:num w:numId="6" w16cid:durableId="727071446">
    <w:abstractNumId w:val="15"/>
  </w:num>
  <w:num w:numId="7" w16cid:durableId="17508729">
    <w:abstractNumId w:val="13"/>
  </w:num>
  <w:num w:numId="8" w16cid:durableId="610550474">
    <w:abstractNumId w:val="9"/>
  </w:num>
  <w:num w:numId="9" w16cid:durableId="992761128">
    <w:abstractNumId w:val="1"/>
  </w:num>
  <w:num w:numId="10" w16cid:durableId="372927762">
    <w:abstractNumId w:val="3"/>
  </w:num>
  <w:num w:numId="11" w16cid:durableId="1980332631">
    <w:abstractNumId w:val="16"/>
  </w:num>
  <w:num w:numId="12" w16cid:durableId="672494074">
    <w:abstractNumId w:val="8"/>
  </w:num>
  <w:num w:numId="13" w16cid:durableId="1824926500">
    <w:abstractNumId w:val="0"/>
  </w:num>
  <w:num w:numId="14" w16cid:durableId="1550604262">
    <w:abstractNumId w:val="2"/>
  </w:num>
  <w:num w:numId="15" w16cid:durableId="1229612250">
    <w:abstractNumId w:val="14"/>
  </w:num>
  <w:num w:numId="16" w16cid:durableId="533076275">
    <w:abstractNumId w:val="4"/>
  </w:num>
  <w:num w:numId="17" w16cid:durableId="181478470">
    <w:abstractNumId w:val="10"/>
  </w:num>
  <w:num w:numId="18" w16cid:durableId="441849383">
    <w:abstractNumId w:val="5"/>
  </w:num>
  <w:num w:numId="19" w16cid:durableId="149795781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E89"/>
    <w:rsid w:val="000013D7"/>
    <w:rsid w:val="00006FD3"/>
    <w:rsid w:val="000073F3"/>
    <w:rsid w:val="0002598B"/>
    <w:rsid w:val="000358C2"/>
    <w:rsid w:val="000372CF"/>
    <w:rsid w:val="00042E4E"/>
    <w:rsid w:val="00043D96"/>
    <w:rsid w:val="00043FBB"/>
    <w:rsid w:val="0004607A"/>
    <w:rsid w:val="00054FC9"/>
    <w:rsid w:val="00057608"/>
    <w:rsid w:val="00061616"/>
    <w:rsid w:val="0006249F"/>
    <w:rsid w:val="00067282"/>
    <w:rsid w:val="00067980"/>
    <w:rsid w:val="00075AF4"/>
    <w:rsid w:val="00082678"/>
    <w:rsid w:val="000911DE"/>
    <w:rsid w:val="000942C9"/>
    <w:rsid w:val="000A3217"/>
    <w:rsid w:val="000B46C1"/>
    <w:rsid w:val="000B5307"/>
    <w:rsid w:val="000B5379"/>
    <w:rsid w:val="000B7015"/>
    <w:rsid w:val="000E73D5"/>
    <w:rsid w:val="000F66E2"/>
    <w:rsid w:val="000F70FE"/>
    <w:rsid w:val="00101F85"/>
    <w:rsid w:val="00102C87"/>
    <w:rsid w:val="001247C1"/>
    <w:rsid w:val="00135528"/>
    <w:rsid w:val="001430E4"/>
    <w:rsid w:val="00155CE3"/>
    <w:rsid w:val="0016201E"/>
    <w:rsid w:val="00167DB3"/>
    <w:rsid w:val="00170A80"/>
    <w:rsid w:val="00174E73"/>
    <w:rsid w:val="001966DF"/>
    <w:rsid w:val="001C305D"/>
    <w:rsid w:val="001C3511"/>
    <w:rsid w:val="001E3413"/>
    <w:rsid w:val="001F5B8C"/>
    <w:rsid w:val="00235F80"/>
    <w:rsid w:val="00250236"/>
    <w:rsid w:val="0025600D"/>
    <w:rsid w:val="00257201"/>
    <w:rsid w:val="00257686"/>
    <w:rsid w:val="0026742F"/>
    <w:rsid w:val="002754CC"/>
    <w:rsid w:val="002848DB"/>
    <w:rsid w:val="00295164"/>
    <w:rsid w:val="002965C8"/>
    <w:rsid w:val="0029699C"/>
    <w:rsid w:val="002A1D96"/>
    <w:rsid w:val="002A7CD5"/>
    <w:rsid w:val="002B4C70"/>
    <w:rsid w:val="002C08CD"/>
    <w:rsid w:val="002D359A"/>
    <w:rsid w:val="002D3D13"/>
    <w:rsid w:val="002E38C3"/>
    <w:rsid w:val="002E4DD1"/>
    <w:rsid w:val="002F5C2F"/>
    <w:rsid w:val="00336F26"/>
    <w:rsid w:val="003458A1"/>
    <w:rsid w:val="00353C6F"/>
    <w:rsid w:val="00357379"/>
    <w:rsid w:val="003602C0"/>
    <w:rsid w:val="00365FE1"/>
    <w:rsid w:val="00366C6E"/>
    <w:rsid w:val="00372462"/>
    <w:rsid w:val="003735AB"/>
    <w:rsid w:val="00380225"/>
    <w:rsid w:val="003824AF"/>
    <w:rsid w:val="003918FD"/>
    <w:rsid w:val="003935F5"/>
    <w:rsid w:val="003A19B7"/>
    <w:rsid w:val="003A289F"/>
    <w:rsid w:val="003A52AF"/>
    <w:rsid w:val="003B35A6"/>
    <w:rsid w:val="003B3E2B"/>
    <w:rsid w:val="003D34DE"/>
    <w:rsid w:val="003D73CF"/>
    <w:rsid w:val="003E75AF"/>
    <w:rsid w:val="00404BE4"/>
    <w:rsid w:val="00404D55"/>
    <w:rsid w:val="004120EE"/>
    <w:rsid w:val="00414555"/>
    <w:rsid w:val="00417203"/>
    <w:rsid w:val="0042404F"/>
    <w:rsid w:val="0043106F"/>
    <w:rsid w:val="004606B1"/>
    <w:rsid w:val="00461AED"/>
    <w:rsid w:val="00465BEC"/>
    <w:rsid w:val="00466BD9"/>
    <w:rsid w:val="004756E9"/>
    <w:rsid w:val="0048479B"/>
    <w:rsid w:val="004941B4"/>
    <w:rsid w:val="00494490"/>
    <w:rsid w:val="00496234"/>
    <w:rsid w:val="00496FB0"/>
    <w:rsid w:val="004B03F4"/>
    <w:rsid w:val="004B2242"/>
    <w:rsid w:val="004B75DE"/>
    <w:rsid w:val="004D4695"/>
    <w:rsid w:val="004E0C76"/>
    <w:rsid w:val="004E0F11"/>
    <w:rsid w:val="005112D1"/>
    <w:rsid w:val="005133D9"/>
    <w:rsid w:val="00515DA9"/>
    <w:rsid w:val="00517820"/>
    <w:rsid w:val="0052231E"/>
    <w:rsid w:val="005227AE"/>
    <w:rsid w:val="00524C46"/>
    <w:rsid w:val="00533122"/>
    <w:rsid w:val="00543326"/>
    <w:rsid w:val="0054630A"/>
    <w:rsid w:val="005502B6"/>
    <w:rsid w:val="00557D77"/>
    <w:rsid w:val="00576488"/>
    <w:rsid w:val="005869FC"/>
    <w:rsid w:val="005A3403"/>
    <w:rsid w:val="005B1E2A"/>
    <w:rsid w:val="005B4442"/>
    <w:rsid w:val="005C1C47"/>
    <w:rsid w:val="005C26EB"/>
    <w:rsid w:val="005C33B7"/>
    <w:rsid w:val="005E14FF"/>
    <w:rsid w:val="005E7F29"/>
    <w:rsid w:val="005F1880"/>
    <w:rsid w:val="005F7994"/>
    <w:rsid w:val="0061013A"/>
    <w:rsid w:val="00616078"/>
    <w:rsid w:val="006251F7"/>
    <w:rsid w:val="00626E28"/>
    <w:rsid w:val="00637C9A"/>
    <w:rsid w:val="00656B73"/>
    <w:rsid w:val="00657197"/>
    <w:rsid w:val="006616A7"/>
    <w:rsid w:val="006740CF"/>
    <w:rsid w:val="00685516"/>
    <w:rsid w:val="006913DA"/>
    <w:rsid w:val="006A6DDE"/>
    <w:rsid w:val="006B27CC"/>
    <w:rsid w:val="006B46C1"/>
    <w:rsid w:val="006B5889"/>
    <w:rsid w:val="006C7F45"/>
    <w:rsid w:val="006D4094"/>
    <w:rsid w:val="006E2797"/>
    <w:rsid w:val="006E5933"/>
    <w:rsid w:val="006F2E60"/>
    <w:rsid w:val="006F5B6A"/>
    <w:rsid w:val="006F7FAA"/>
    <w:rsid w:val="00704D29"/>
    <w:rsid w:val="0071058F"/>
    <w:rsid w:val="007131D2"/>
    <w:rsid w:val="007223E7"/>
    <w:rsid w:val="0074583B"/>
    <w:rsid w:val="00746EFE"/>
    <w:rsid w:val="007529D5"/>
    <w:rsid w:val="00774A5F"/>
    <w:rsid w:val="0077575C"/>
    <w:rsid w:val="00792B0C"/>
    <w:rsid w:val="007A1991"/>
    <w:rsid w:val="007A715E"/>
    <w:rsid w:val="007C61B7"/>
    <w:rsid w:val="007D0808"/>
    <w:rsid w:val="007D306A"/>
    <w:rsid w:val="007D4AF3"/>
    <w:rsid w:val="007E0733"/>
    <w:rsid w:val="007F677A"/>
    <w:rsid w:val="007F7D1D"/>
    <w:rsid w:val="0082277F"/>
    <w:rsid w:val="00842B0E"/>
    <w:rsid w:val="0084756A"/>
    <w:rsid w:val="008510F9"/>
    <w:rsid w:val="008545F5"/>
    <w:rsid w:val="008603B2"/>
    <w:rsid w:val="008620FC"/>
    <w:rsid w:val="0087004F"/>
    <w:rsid w:val="00872AE5"/>
    <w:rsid w:val="008746A4"/>
    <w:rsid w:val="00877226"/>
    <w:rsid w:val="00877DC6"/>
    <w:rsid w:val="00877E88"/>
    <w:rsid w:val="008866BF"/>
    <w:rsid w:val="00892BF4"/>
    <w:rsid w:val="008A5838"/>
    <w:rsid w:val="008A661E"/>
    <w:rsid w:val="008B55EC"/>
    <w:rsid w:val="008B6D3E"/>
    <w:rsid w:val="008C4055"/>
    <w:rsid w:val="008C6071"/>
    <w:rsid w:val="008F6013"/>
    <w:rsid w:val="008F60A3"/>
    <w:rsid w:val="00906175"/>
    <w:rsid w:val="00914D21"/>
    <w:rsid w:val="00920FBA"/>
    <w:rsid w:val="00945EB2"/>
    <w:rsid w:val="0095585E"/>
    <w:rsid w:val="00956E77"/>
    <w:rsid w:val="00964683"/>
    <w:rsid w:val="00965980"/>
    <w:rsid w:val="00970D1C"/>
    <w:rsid w:val="009714B7"/>
    <w:rsid w:val="00985398"/>
    <w:rsid w:val="009901B7"/>
    <w:rsid w:val="00991828"/>
    <w:rsid w:val="009966A5"/>
    <w:rsid w:val="009A001C"/>
    <w:rsid w:val="009A3E89"/>
    <w:rsid w:val="009A5943"/>
    <w:rsid w:val="009E1BA9"/>
    <w:rsid w:val="00A04E5D"/>
    <w:rsid w:val="00A054B0"/>
    <w:rsid w:val="00A06BD2"/>
    <w:rsid w:val="00A27C54"/>
    <w:rsid w:val="00A31CAD"/>
    <w:rsid w:val="00A32938"/>
    <w:rsid w:val="00A34175"/>
    <w:rsid w:val="00A36489"/>
    <w:rsid w:val="00A4183B"/>
    <w:rsid w:val="00A4331D"/>
    <w:rsid w:val="00A438CB"/>
    <w:rsid w:val="00A86592"/>
    <w:rsid w:val="00A90CB6"/>
    <w:rsid w:val="00A96548"/>
    <w:rsid w:val="00AA2B8C"/>
    <w:rsid w:val="00AB1724"/>
    <w:rsid w:val="00AB2FF6"/>
    <w:rsid w:val="00AC2F24"/>
    <w:rsid w:val="00AC2FBD"/>
    <w:rsid w:val="00AC6EB1"/>
    <w:rsid w:val="00AD13E7"/>
    <w:rsid w:val="00AE472A"/>
    <w:rsid w:val="00AF2C3D"/>
    <w:rsid w:val="00B0141B"/>
    <w:rsid w:val="00B234DD"/>
    <w:rsid w:val="00B36420"/>
    <w:rsid w:val="00B474C2"/>
    <w:rsid w:val="00B63680"/>
    <w:rsid w:val="00B65C7E"/>
    <w:rsid w:val="00B66693"/>
    <w:rsid w:val="00B66B88"/>
    <w:rsid w:val="00B87A65"/>
    <w:rsid w:val="00B926EB"/>
    <w:rsid w:val="00BA07CB"/>
    <w:rsid w:val="00BA66B3"/>
    <w:rsid w:val="00BB75A6"/>
    <w:rsid w:val="00BC7A71"/>
    <w:rsid w:val="00BD43C0"/>
    <w:rsid w:val="00BD6F3A"/>
    <w:rsid w:val="00BE4D02"/>
    <w:rsid w:val="00BF5799"/>
    <w:rsid w:val="00BF593D"/>
    <w:rsid w:val="00C0579C"/>
    <w:rsid w:val="00C1293F"/>
    <w:rsid w:val="00C32A79"/>
    <w:rsid w:val="00C432FD"/>
    <w:rsid w:val="00C4522D"/>
    <w:rsid w:val="00C53BAF"/>
    <w:rsid w:val="00C65D07"/>
    <w:rsid w:val="00C70D32"/>
    <w:rsid w:val="00C86093"/>
    <w:rsid w:val="00CA0031"/>
    <w:rsid w:val="00CA022C"/>
    <w:rsid w:val="00CA6115"/>
    <w:rsid w:val="00CB2BC9"/>
    <w:rsid w:val="00CB35F2"/>
    <w:rsid w:val="00CE1ED2"/>
    <w:rsid w:val="00CE558E"/>
    <w:rsid w:val="00CF1C95"/>
    <w:rsid w:val="00D02532"/>
    <w:rsid w:val="00D0575F"/>
    <w:rsid w:val="00D06A32"/>
    <w:rsid w:val="00D2035A"/>
    <w:rsid w:val="00D250F5"/>
    <w:rsid w:val="00D36249"/>
    <w:rsid w:val="00D37CF0"/>
    <w:rsid w:val="00D52B14"/>
    <w:rsid w:val="00D565F7"/>
    <w:rsid w:val="00D6301F"/>
    <w:rsid w:val="00D71781"/>
    <w:rsid w:val="00D77CA8"/>
    <w:rsid w:val="00D960CE"/>
    <w:rsid w:val="00D979F8"/>
    <w:rsid w:val="00DA21A7"/>
    <w:rsid w:val="00DA7C4A"/>
    <w:rsid w:val="00DB714A"/>
    <w:rsid w:val="00DB7610"/>
    <w:rsid w:val="00DD23B5"/>
    <w:rsid w:val="00DD67A0"/>
    <w:rsid w:val="00DF190E"/>
    <w:rsid w:val="00DF6592"/>
    <w:rsid w:val="00E061AD"/>
    <w:rsid w:val="00E072B2"/>
    <w:rsid w:val="00E1274E"/>
    <w:rsid w:val="00E1358F"/>
    <w:rsid w:val="00E13F13"/>
    <w:rsid w:val="00E2652E"/>
    <w:rsid w:val="00E267D8"/>
    <w:rsid w:val="00E332E6"/>
    <w:rsid w:val="00E4490A"/>
    <w:rsid w:val="00E550C8"/>
    <w:rsid w:val="00E57515"/>
    <w:rsid w:val="00E57687"/>
    <w:rsid w:val="00E57F1C"/>
    <w:rsid w:val="00E6260E"/>
    <w:rsid w:val="00E64E59"/>
    <w:rsid w:val="00E76506"/>
    <w:rsid w:val="00E900D2"/>
    <w:rsid w:val="00E9287D"/>
    <w:rsid w:val="00E94E1C"/>
    <w:rsid w:val="00EA4578"/>
    <w:rsid w:val="00EA7BDE"/>
    <w:rsid w:val="00EC55CB"/>
    <w:rsid w:val="00ED3259"/>
    <w:rsid w:val="00EE0454"/>
    <w:rsid w:val="00EE5D4B"/>
    <w:rsid w:val="00EE63D3"/>
    <w:rsid w:val="00EF0059"/>
    <w:rsid w:val="00F01332"/>
    <w:rsid w:val="00F0354F"/>
    <w:rsid w:val="00F0573C"/>
    <w:rsid w:val="00F1007E"/>
    <w:rsid w:val="00F23790"/>
    <w:rsid w:val="00F23E5C"/>
    <w:rsid w:val="00F473B3"/>
    <w:rsid w:val="00F73D55"/>
    <w:rsid w:val="00F91DFA"/>
    <w:rsid w:val="00F95E58"/>
    <w:rsid w:val="00FA0C8C"/>
    <w:rsid w:val="00FB229A"/>
    <w:rsid w:val="00FC1F62"/>
    <w:rsid w:val="00FD6DBB"/>
    <w:rsid w:val="00FF0365"/>
    <w:rsid w:val="00FF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A98E1"/>
  <w15:chartTrackingRefBased/>
  <w15:docId w15:val="{AEB83708-3999-264C-9BBB-EA958189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4DE"/>
  </w:style>
  <w:style w:type="paragraph" w:styleId="Heading1">
    <w:name w:val="heading 1"/>
    <w:basedOn w:val="Normal"/>
    <w:link w:val="Heading1Char"/>
    <w:uiPriority w:val="9"/>
    <w:qFormat/>
    <w:rsid w:val="007A199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5C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433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31D"/>
  </w:style>
  <w:style w:type="character" w:styleId="PageNumber">
    <w:name w:val="page number"/>
    <w:basedOn w:val="DefaultParagraphFont"/>
    <w:uiPriority w:val="99"/>
    <w:semiHidden/>
    <w:unhideWhenUsed/>
    <w:rsid w:val="00A4331D"/>
  </w:style>
  <w:style w:type="paragraph" w:styleId="BalloonText">
    <w:name w:val="Balloon Text"/>
    <w:basedOn w:val="Normal"/>
    <w:link w:val="BalloonTextChar"/>
    <w:uiPriority w:val="99"/>
    <w:semiHidden/>
    <w:unhideWhenUsed/>
    <w:rsid w:val="00D203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35A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F677A"/>
    <w:rPr>
      <w:i/>
      <w:iCs/>
    </w:rPr>
  </w:style>
  <w:style w:type="character" w:customStyle="1" w:styleId="apple-converted-space">
    <w:name w:val="apple-converted-space"/>
    <w:basedOn w:val="DefaultParagraphFont"/>
    <w:rsid w:val="007F677A"/>
  </w:style>
  <w:style w:type="character" w:customStyle="1" w:styleId="Heading1Char">
    <w:name w:val="Heading 1 Char"/>
    <w:basedOn w:val="DefaultParagraphFont"/>
    <w:link w:val="Heading1"/>
    <w:uiPriority w:val="9"/>
    <w:rsid w:val="007A19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0358C2"/>
    <w:pPr>
      <w:tabs>
        <w:tab w:val="left" w:pos="500"/>
      </w:tabs>
      <w:ind w:left="504" w:hanging="504"/>
    </w:pPr>
  </w:style>
  <w:style w:type="paragraph" w:customStyle="1" w:styleId="Default">
    <w:name w:val="Default"/>
    <w:rsid w:val="000911DE"/>
    <w:pPr>
      <w:autoSpaceDE w:val="0"/>
      <w:autoSpaceDN w:val="0"/>
      <w:adjustRightInd w:val="0"/>
    </w:pPr>
    <w:rPr>
      <w:rFonts w:ascii="Charis SIL" w:hAnsi="Charis SIL" w:cs="Charis SIL"/>
      <w:color w:val="000000"/>
      <w:lang w:val="en-US"/>
    </w:rPr>
  </w:style>
  <w:style w:type="table" w:styleId="TableGrid">
    <w:name w:val="Table Grid"/>
    <w:basedOn w:val="TableNormal"/>
    <w:uiPriority w:val="39"/>
    <w:rsid w:val="0037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35AB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42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42C9"/>
    <w:rPr>
      <w:rFonts w:ascii="Courier New" w:eastAsia="Times New Roman" w:hAnsi="Courier New" w:cs="Courier New"/>
      <w:sz w:val="20"/>
      <w:szCs w:val="20"/>
    </w:rPr>
  </w:style>
  <w:style w:type="paragraph" w:customStyle="1" w:styleId="hx">
    <w:name w:val="hx"/>
    <w:basedOn w:val="Normal"/>
    <w:rsid w:val="00E127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1274E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E1274E"/>
    <w:rPr>
      <w:rFonts w:ascii="Courier New" w:eastAsia="Times New Roman" w:hAnsi="Courier New" w:cs="Courier New"/>
      <w:sz w:val="20"/>
      <w:szCs w:val="20"/>
    </w:rPr>
  </w:style>
  <w:style w:type="character" w:customStyle="1" w:styleId="pre">
    <w:name w:val="pre"/>
    <w:basedOn w:val="DefaultParagraphFont"/>
    <w:rsid w:val="006F2E60"/>
  </w:style>
  <w:style w:type="character" w:customStyle="1" w:styleId="sig-paren">
    <w:name w:val="sig-paren"/>
    <w:basedOn w:val="DefaultParagraphFont"/>
    <w:rsid w:val="006F2E60"/>
  </w:style>
  <w:style w:type="character" w:styleId="Hyperlink">
    <w:name w:val="Hyperlink"/>
    <w:basedOn w:val="DefaultParagraphFont"/>
    <w:uiPriority w:val="99"/>
    <w:semiHidden/>
    <w:unhideWhenUsed/>
    <w:rsid w:val="006F2E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</dc:creator>
  <cp:keywords/>
  <dc:description/>
  <cp:lastModifiedBy>mc.ahmadzadeh@gmail.com</cp:lastModifiedBy>
  <cp:revision>301</cp:revision>
  <dcterms:created xsi:type="dcterms:W3CDTF">2020-07-03T02:20:00Z</dcterms:created>
  <dcterms:modified xsi:type="dcterms:W3CDTF">2022-08-04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QUtpjWjH"/&gt;&lt;style id="http://www.zotero.org/styles/ieee" locale="en-US" hasBibliography="1" bibliographyStyleHasBeenSet="1"/&gt;&lt;prefs&gt;&lt;pref name="fieldType" value="Field"/&gt;&lt;/prefs&gt;&lt;/data&gt;</vt:lpwstr>
  </property>
</Properties>
</file>